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7B68B" w14:textId="34333ADC" w:rsidR="00565C03" w:rsidRPr="005924B6" w:rsidRDefault="00827C32">
      <w:pPr>
        <w:rPr>
          <w:i/>
          <w:iCs/>
        </w:rPr>
      </w:pPr>
      <w:r w:rsidRPr="00827C32">
        <w:rPr>
          <w:b/>
          <w:bCs/>
        </w:rPr>
        <w:t xml:space="preserve">Table 2. </w:t>
      </w:r>
      <w:r w:rsidRPr="005924B6">
        <w:rPr>
          <w:i/>
          <w:iCs/>
        </w:rPr>
        <w:t xml:space="preserve">IGMP 2019-2020 mean exit survey program impact response scores with standard error, across region, gender, and program role (total n=26). Response </w:t>
      </w:r>
      <w:proofErr w:type="gramStart"/>
      <w:r w:rsidRPr="005924B6">
        <w:rPr>
          <w:i/>
          <w:iCs/>
        </w:rPr>
        <w:t>scores  based</w:t>
      </w:r>
      <w:proofErr w:type="gramEnd"/>
      <w:r w:rsidRPr="005924B6">
        <w:rPr>
          <w:i/>
          <w:iCs/>
        </w:rPr>
        <w:t xml:space="preserve"> upon a 7-point Likert scale, with 1 being strong disagreement with a statement, and 7 being strong agreement. PI1: The information I learned has strengthened my ability to implement sustainable risk-based biosafety and biosecurity measures; PI2: The IFBA Global Mentorship Program helped me connect, interact, and share best practices with other biosafety/biosecurity professionals in my region; PI3: Participating </w:t>
      </w:r>
      <w:r w:rsidR="00343317" w:rsidRPr="005924B6">
        <w:rPr>
          <w:i/>
          <w:iCs/>
        </w:rPr>
        <w:t>in the IFBA Global Mentorship Program has provided me with a better understanding of global health security priorities and initiatives; PI4: I am interested in further engaging with my regional/national biosafety association; PI5: IGMP has helped me develop leadership and/or networking skills to encourage others and grow the biosafety/biosecurity profession in my region; PI6: I feel I am in a better position to interact with decisionmakers and contribute to my national biosafety and biosecurity policies and/or strategies.</w:t>
      </w:r>
    </w:p>
    <w:p w14:paraId="2C65EB1B" w14:textId="77777777" w:rsidR="008720A5" w:rsidRDefault="008720A5"/>
    <w:tbl>
      <w:tblPr>
        <w:tblStyle w:val="PlainTable2"/>
        <w:tblW w:w="15142" w:type="dxa"/>
        <w:tblInd w:w="-1080" w:type="dxa"/>
        <w:tblLook w:val="04A0" w:firstRow="1" w:lastRow="0" w:firstColumn="1" w:lastColumn="0" w:noHBand="0" w:noVBand="1"/>
      </w:tblPr>
      <w:tblGrid>
        <w:gridCol w:w="2154"/>
        <w:gridCol w:w="2034"/>
        <w:gridCol w:w="1878"/>
        <w:gridCol w:w="1721"/>
        <w:gridCol w:w="1721"/>
        <w:gridCol w:w="1878"/>
        <w:gridCol w:w="1878"/>
        <w:gridCol w:w="1878"/>
      </w:tblGrid>
      <w:tr w:rsidR="008720A5" w14:paraId="1895DF03" w14:textId="153C4146" w:rsidTr="008720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33BD2DA5" w14:textId="18E9A08F" w:rsidR="00343317" w:rsidRPr="005924B6" w:rsidRDefault="00343317" w:rsidP="00343317">
            <w:pPr>
              <w:jc w:val="center"/>
              <w:rPr>
                <w:sz w:val="20"/>
                <w:szCs w:val="20"/>
              </w:rPr>
            </w:pPr>
            <w:r w:rsidRPr="005924B6">
              <w:rPr>
                <w:sz w:val="20"/>
                <w:szCs w:val="20"/>
              </w:rPr>
              <w:t>Variable</w:t>
            </w:r>
          </w:p>
        </w:tc>
        <w:tc>
          <w:tcPr>
            <w:tcW w:w="2034" w:type="dxa"/>
          </w:tcPr>
          <w:p w14:paraId="7B8CE835" w14:textId="55C13DAD" w:rsidR="00343317" w:rsidRPr="008720A5" w:rsidRDefault="00343317" w:rsidP="00343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Group Mean</w:t>
            </w:r>
          </w:p>
        </w:tc>
        <w:tc>
          <w:tcPr>
            <w:tcW w:w="1878" w:type="dxa"/>
          </w:tcPr>
          <w:p w14:paraId="67B52E37" w14:textId="71680ABC" w:rsidR="00343317" w:rsidRPr="008720A5" w:rsidRDefault="00343317" w:rsidP="00343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PI1</w:t>
            </w:r>
          </w:p>
        </w:tc>
        <w:tc>
          <w:tcPr>
            <w:tcW w:w="1721" w:type="dxa"/>
          </w:tcPr>
          <w:p w14:paraId="2CBAE2A7" w14:textId="44F3F160" w:rsidR="00343317" w:rsidRPr="008720A5" w:rsidRDefault="00343317" w:rsidP="00343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PI2</w:t>
            </w:r>
          </w:p>
        </w:tc>
        <w:tc>
          <w:tcPr>
            <w:tcW w:w="1721" w:type="dxa"/>
          </w:tcPr>
          <w:p w14:paraId="014739D6" w14:textId="3A360FEF" w:rsidR="00343317" w:rsidRPr="008720A5" w:rsidRDefault="00343317" w:rsidP="00343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PI3</w:t>
            </w:r>
          </w:p>
        </w:tc>
        <w:tc>
          <w:tcPr>
            <w:tcW w:w="1878" w:type="dxa"/>
          </w:tcPr>
          <w:p w14:paraId="11C13425" w14:textId="1BBC2F88" w:rsidR="00343317" w:rsidRPr="008720A5" w:rsidRDefault="00343317" w:rsidP="00343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PI4</w:t>
            </w:r>
          </w:p>
        </w:tc>
        <w:tc>
          <w:tcPr>
            <w:tcW w:w="1878" w:type="dxa"/>
          </w:tcPr>
          <w:p w14:paraId="4BBC8FCE" w14:textId="4A3B5D5C" w:rsidR="00343317" w:rsidRPr="008720A5" w:rsidRDefault="00343317" w:rsidP="00343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PI5</w:t>
            </w:r>
          </w:p>
        </w:tc>
        <w:tc>
          <w:tcPr>
            <w:tcW w:w="1878" w:type="dxa"/>
          </w:tcPr>
          <w:p w14:paraId="43A0E4FC" w14:textId="2257AF37" w:rsidR="00343317" w:rsidRPr="008720A5" w:rsidRDefault="00343317" w:rsidP="00343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PI6</w:t>
            </w:r>
          </w:p>
        </w:tc>
      </w:tr>
      <w:tr w:rsidR="008720A5" w14:paraId="3FEE6CB1" w14:textId="0E7D6720" w:rsidTr="00872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48992E5C" w14:textId="09C8BD9E" w:rsidR="00343317" w:rsidRPr="005924B6" w:rsidRDefault="00343317" w:rsidP="00343317">
            <w:pPr>
              <w:jc w:val="center"/>
              <w:rPr>
                <w:sz w:val="20"/>
                <w:szCs w:val="20"/>
              </w:rPr>
            </w:pPr>
            <w:r w:rsidRPr="005924B6">
              <w:rPr>
                <w:sz w:val="20"/>
                <w:szCs w:val="20"/>
              </w:rPr>
              <w:t>Region</w:t>
            </w:r>
          </w:p>
        </w:tc>
        <w:tc>
          <w:tcPr>
            <w:tcW w:w="2034" w:type="dxa"/>
          </w:tcPr>
          <w:p w14:paraId="37946912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538FB5B9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4B3B6069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3EB3EFB4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09C378E3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55429A28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7BE9E65A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720A5" w14:paraId="4783D6E7" w14:textId="5736FF95" w:rsidTr="008720A5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38CCA642" w14:textId="349EF4E7" w:rsidR="008720A5" w:rsidRPr="005924B6" w:rsidRDefault="008720A5" w:rsidP="008720A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5924B6">
              <w:rPr>
                <w:b w:val="0"/>
                <w:bCs w:val="0"/>
                <w:sz w:val="20"/>
                <w:szCs w:val="20"/>
              </w:rPr>
              <w:t>East Africa</w:t>
            </w:r>
          </w:p>
        </w:tc>
        <w:tc>
          <w:tcPr>
            <w:tcW w:w="2034" w:type="dxa"/>
          </w:tcPr>
          <w:p w14:paraId="1E12F14B" w14:textId="48AE9D3B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6.75 (+/- 0.065)</w:t>
            </w:r>
          </w:p>
        </w:tc>
        <w:tc>
          <w:tcPr>
            <w:tcW w:w="1878" w:type="dxa"/>
          </w:tcPr>
          <w:p w14:paraId="57BF9061" w14:textId="0C93EEE2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667 (+/-0.19)</w:t>
            </w:r>
          </w:p>
        </w:tc>
        <w:tc>
          <w:tcPr>
            <w:tcW w:w="1721" w:type="dxa"/>
          </w:tcPr>
          <w:p w14:paraId="6B12B3AD" w14:textId="10DFD22E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667 (+/-0.14)</w:t>
            </w:r>
          </w:p>
        </w:tc>
        <w:tc>
          <w:tcPr>
            <w:tcW w:w="1721" w:type="dxa"/>
          </w:tcPr>
          <w:p w14:paraId="46218100" w14:textId="7928F51C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667 (+/- 0.22)</w:t>
            </w:r>
          </w:p>
        </w:tc>
        <w:tc>
          <w:tcPr>
            <w:tcW w:w="1878" w:type="dxa"/>
          </w:tcPr>
          <w:p w14:paraId="6C36A44A" w14:textId="74235CE5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917 (+/- 0.083)</w:t>
            </w:r>
          </w:p>
        </w:tc>
        <w:tc>
          <w:tcPr>
            <w:tcW w:w="1878" w:type="dxa"/>
          </w:tcPr>
          <w:p w14:paraId="411FE340" w14:textId="35FE99A8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750 (+/- 0.18)</w:t>
            </w:r>
          </w:p>
        </w:tc>
        <w:tc>
          <w:tcPr>
            <w:tcW w:w="1878" w:type="dxa"/>
          </w:tcPr>
          <w:p w14:paraId="73F7DEC0" w14:textId="66161472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833 (+/- 0.11)</w:t>
            </w:r>
          </w:p>
        </w:tc>
      </w:tr>
      <w:tr w:rsidR="008720A5" w14:paraId="3172752C" w14:textId="072973F9" w:rsidTr="00872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27D83ADB" w14:textId="3B535986" w:rsidR="008720A5" w:rsidRPr="005924B6" w:rsidRDefault="008720A5" w:rsidP="008720A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5924B6">
              <w:rPr>
                <w:b w:val="0"/>
                <w:bCs w:val="0"/>
                <w:sz w:val="20"/>
                <w:szCs w:val="20"/>
              </w:rPr>
              <w:t>North Africa</w:t>
            </w:r>
          </w:p>
        </w:tc>
        <w:tc>
          <w:tcPr>
            <w:tcW w:w="2034" w:type="dxa"/>
          </w:tcPr>
          <w:p w14:paraId="2D569C5B" w14:textId="133E04ED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6.393 (+/- 0.14)</w:t>
            </w:r>
          </w:p>
        </w:tc>
        <w:tc>
          <w:tcPr>
            <w:tcW w:w="1878" w:type="dxa"/>
          </w:tcPr>
          <w:p w14:paraId="6EB91CC2" w14:textId="5FE8EE32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454 (+/- 0.37)</w:t>
            </w:r>
          </w:p>
        </w:tc>
        <w:tc>
          <w:tcPr>
            <w:tcW w:w="1721" w:type="dxa"/>
          </w:tcPr>
          <w:p w14:paraId="4E91262D" w14:textId="0606EFBA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364 (+/- 0.31)</w:t>
            </w:r>
          </w:p>
        </w:tc>
        <w:tc>
          <w:tcPr>
            <w:tcW w:w="1721" w:type="dxa"/>
          </w:tcPr>
          <w:p w14:paraId="6276A954" w14:textId="532753D6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273 (+/- 0.36)</w:t>
            </w:r>
          </w:p>
        </w:tc>
        <w:tc>
          <w:tcPr>
            <w:tcW w:w="1878" w:type="dxa"/>
          </w:tcPr>
          <w:p w14:paraId="2E861024" w14:textId="26C82B76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545 (+/- 0.25)</w:t>
            </w:r>
          </w:p>
        </w:tc>
        <w:tc>
          <w:tcPr>
            <w:tcW w:w="1878" w:type="dxa"/>
          </w:tcPr>
          <w:p w14:paraId="520D7B79" w14:textId="683804DD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545 (+/- 0.37)</w:t>
            </w:r>
          </w:p>
        </w:tc>
        <w:tc>
          <w:tcPr>
            <w:tcW w:w="1878" w:type="dxa"/>
          </w:tcPr>
          <w:p w14:paraId="5C52D3A0" w14:textId="481F7890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182 (+/- 0.46)</w:t>
            </w:r>
          </w:p>
        </w:tc>
      </w:tr>
      <w:tr w:rsidR="008720A5" w14:paraId="5BD414BB" w14:textId="708D757E" w:rsidTr="008720A5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0F05F73F" w14:textId="35FD4704" w:rsidR="008720A5" w:rsidRPr="005924B6" w:rsidRDefault="008720A5" w:rsidP="008720A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5924B6">
              <w:rPr>
                <w:b w:val="0"/>
                <w:bCs w:val="0"/>
                <w:sz w:val="20"/>
                <w:szCs w:val="20"/>
              </w:rPr>
              <w:t>West &amp; Southern Africa</w:t>
            </w:r>
          </w:p>
        </w:tc>
        <w:tc>
          <w:tcPr>
            <w:tcW w:w="2034" w:type="dxa"/>
          </w:tcPr>
          <w:p w14:paraId="72EAF2B1" w14:textId="34D5A183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6.500 (+/- 0.14)</w:t>
            </w:r>
          </w:p>
        </w:tc>
        <w:tc>
          <w:tcPr>
            <w:tcW w:w="1878" w:type="dxa"/>
          </w:tcPr>
          <w:p w14:paraId="3A6D6317" w14:textId="16AD628F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5.667 (+/- 0.33)</w:t>
            </w:r>
          </w:p>
        </w:tc>
        <w:tc>
          <w:tcPr>
            <w:tcW w:w="1721" w:type="dxa"/>
          </w:tcPr>
          <w:p w14:paraId="117F4DB0" w14:textId="49F0B60A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7.00 (0)</w:t>
            </w:r>
          </w:p>
        </w:tc>
        <w:tc>
          <w:tcPr>
            <w:tcW w:w="1721" w:type="dxa"/>
          </w:tcPr>
          <w:p w14:paraId="3C80035E" w14:textId="43850067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333 (+/- 0.33)</w:t>
            </w:r>
          </w:p>
        </w:tc>
        <w:tc>
          <w:tcPr>
            <w:tcW w:w="1878" w:type="dxa"/>
          </w:tcPr>
          <w:p w14:paraId="12F82E82" w14:textId="69DE3B62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667 (+/- 0.33)</w:t>
            </w:r>
          </w:p>
        </w:tc>
        <w:tc>
          <w:tcPr>
            <w:tcW w:w="1878" w:type="dxa"/>
          </w:tcPr>
          <w:p w14:paraId="357795BF" w14:textId="43069BA0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667 (+/- 0.33)</w:t>
            </w:r>
          </w:p>
        </w:tc>
        <w:tc>
          <w:tcPr>
            <w:tcW w:w="1878" w:type="dxa"/>
          </w:tcPr>
          <w:p w14:paraId="7DE150D7" w14:textId="1377DB6F" w:rsidR="008720A5" w:rsidRPr="008720A5" w:rsidRDefault="008720A5" w:rsidP="00872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667 (+/- 0.33)</w:t>
            </w:r>
          </w:p>
        </w:tc>
      </w:tr>
      <w:tr w:rsidR="008720A5" w14:paraId="582C4DE7" w14:textId="47E741DD" w:rsidTr="00872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722C21D2" w14:textId="3F70B5EC" w:rsidR="008720A5" w:rsidRPr="005924B6" w:rsidRDefault="008720A5" w:rsidP="008720A5">
            <w:pPr>
              <w:jc w:val="center"/>
              <w:rPr>
                <w:sz w:val="20"/>
                <w:szCs w:val="20"/>
              </w:rPr>
            </w:pPr>
            <w:r w:rsidRPr="005924B6">
              <w:rPr>
                <w:sz w:val="20"/>
                <w:szCs w:val="20"/>
              </w:rPr>
              <w:t>Gender</w:t>
            </w:r>
          </w:p>
        </w:tc>
        <w:tc>
          <w:tcPr>
            <w:tcW w:w="2034" w:type="dxa"/>
          </w:tcPr>
          <w:p w14:paraId="221A77F7" w14:textId="77777777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6C79102D" w14:textId="39C6AC84" w:rsidR="008720A5" w:rsidRPr="008720A5" w:rsidRDefault="005924B6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21" w:type="dxa"/>
          </w:tcPr>
          <w:p w14:paraId="7B6E7931" w14:textId="79CFB3CD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31A7FB2C" w14:textId="00FCB59B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2FDD23C7" w14:textId="2B7D4CEC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0E18CABB" w14:textId="4ABF6472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0DD69B92" w14:textId="38EF2DDE" w:rsidR="008720A5" w:rsidRPr="008720A5" w:rsidRDefault="008720A5" w:rsidP="00872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720A5" w14:paraId="0A05F52E" w14:textId="7D1AF32C" w:rsidTr="008720A5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36B56F8F" w14:textId="59FB1EEB" w:rsidR="00343317" w:rsidRPr="005924B6" w:rsidRDefault="00343317" w:rsidP="0034331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5924B6">
              <w:rPr>
                <w:b w:val="0"/>
                <w:bCs w:val="0"/>
                <w:sz w:val="20"/>
                <w:szCs w:val="20"/>
              </w:rPr>
              <w:t>Men</w:t>
            </w:r>
          </w:p>
        </w:tc>
        <w:tc>
          <w:tcPr>
            <w:tcW w:w="2034" w:type="dxa"/>
          </w:tcPr>
          <w:p w14:paraId="69859637" w14:textId="5B1ACFC8" w:rsidR="00343317" w:rsidRPr="008720A5" w:rsidRDefault="00A54E70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6.500 (+/- 0.095)</w:t>
            </w:r>
          </w:p>
        </w:tc>
        <w:tc>
          <w:tcPr>
            <w:tcW w:w="1878" w:type="dxa"/>
          </w:tcPr>
          <w:p w14:paraId="44E0B0F2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7AF0FC24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17E56AF8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3FAC6DE6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1A664C44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0DEFD599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720A5" w14:paraId="0463A32B" w14:textId="44E216BD" w:rsidTr="00872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219BA22E" w14:textId="55DF9B2C" w:rsidR="00343317" w:rsidRPr="005924B6" w:rsidRDefault="00343317" w:rsidP="0034331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5924B6">
              <w:rPr>
                <w:b w:val="0"/>
                <w:bCs w:val="0"/>
                <w:sz w:val="20"/>
                <w:szCs w:val="20"/>
              </w:rPr>
              <w:t>Women</w:t>
            </w:r>
          </w:p>
        </w:tc>
        <w:tc>
          <w:tcPr>
            <w:tcW w:w="2034" w:type="dxa"/>
          </w:tcPr>
          <w:p w14:paraId="6AA98897" w14:textId="62B7F610" w:rsidR="00343317" w:rsidRPr="008720A5" w:rsidRDefault="00A54E70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6.73</w:t>
            </w:r>
            <w:r w:rsidR="008720A5">
              <w:rPr>
                <w:sz w:val="20"/>
                <w:szCs w:val="20"/>
              </w:rPr>
              <w:t>0</w:t>
            </w:r>
            <w:r w:rsidRPr="008720A5">
              <w:rPr>
                <w:sz w:val="20"/>
                <w:szCs w:val="20"/>
              </w:rPr>
              <w:t xml:space="preserve"> (+/- 0.070)</w:t>
            </w:r>
          </w:p>
        </w:tc>
        <w:tc>
          <w:tcPr>
            <w:tcW w:w="1878" w:type="dxa"/>
          </w:tcPr>
          <w:p w14:paraId="04E9E672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1C3A51DF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1C1CADF4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20B104E8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4E08E69B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308F276E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720A5" w14:paraId="264BE463" w14:textId="7EE86778" w:rsidTr="008720A5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52C204A0" w14:textId="759F7A61" w:rsidR="00343317" w:rsidRPr="005924B6" w:rsidRDefault="00343317" w:rsidP="00343317">
            <w:pPr>
              <w:jc w:val="center"/>
              <w:rPr>
                <w:sz w:val="20"/>
                <w:szCs w:val="20"/>
              </w:rPr>
            </w:pPr>
            <w:r w:rsidRPr="005924B6">
              <w:rPr>
                <w:sz w:val="20"/>
                <w:szCs w:val="20"/>
              </w:rPr>
              <w:t>Role</w:t>
            </w:r>
          </w:p>
        </w:tc>
        <w:tc>
          <w:tcPr>
            <w:tcW w:w="2034" w:type="dxa"/>
          </w:tcPr>
          <w:p w14:paraId="78385719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24724648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4EFEF6B9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206AF59F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60CE02F2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4243E53C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34D675DC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720A5" w14:paraId="29FDD9EE" w14:textId="227437CA" w:rsidTr="00872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2D54C214" w14:textId="491F2146" w:rsidR="00343317" w:rsidRPr="005924B6" w:rsidRDefault="00343317" w:rsidP="0034331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5924B6">
              <w:rPr>
                <w:b w:val="0"/>
                <w:bCs w:val="0"/>
                <w:sz w:val="20"/>
                <w:szCs w:val="20"/>
              </w:rPr>
              <w:t>Mentors</w:t>
            </w:r>
          </w:p>
        </w:tc>
        <w:tc>
          <w:tcPr>
            <w:tcW w:w="2034" w:type="dxa"/>
          </w:tcPr>
          <w:p w14:paraId="27A6380F" w14:textId="4667BA59" w:rsidR="00343317" w:rsidRPr="008720A5" w:rsidRDefault="00A54E70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6.48</w:t>
            </w:r>
            <w:r w:rsidR="008720A5">
              <w:rPr>
                <w:sz w:val="20"/>
                <w:szCs w:val="20"/>
              </w:rPr>
              <w:t>0</w:t>
            </w:r>
            <w:r w:rsidRPr="008720A5">
              <w:rPr>
                <w:sz w:val="20"/>
                <w:szCs w:val="20"/>
              </w:rPr>
              <w:t xml:space="preserve"> (+/- 0.14)</w:t>
            </w:r>
          </w:p>
        </w:tc>
        <w:tc>
          <w:tcPr>
            <w:tcW w:w="1878" w:type="dxa"/>
          </w:tcPr>
          <w:p w14:paraId="2EC1532B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49A0698B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19F8558F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5EEA68E0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34DC4A2D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5F8D0311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720A5" w14:paraId="27EED2E6" w14:textId="3FBB9657" w:rsidTr="008720A5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645A9B4B" w14:textId="4A4C4AAD" w:rsidR="00343317" w:rsidRPr="005924B6" w:rsidRDefault="00343317" w:rsidP="0034331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5924B6">
              <w:rPr>
                <w:b w:val="0"/>
                <w:bCs w:val="0"/>
                <w:sz w:val="20"/>
                <w:szCs w:val="20"/>
              </w:rPr>
              <w:t>Mentees</w:t>
            </w:r>
          </w:p>
        </w:tc>
        <w:tc>
          <w:tcPr>
            <w:tcW w:w="2034" w:type="dxa"/>
          </w:tcPr>
          <w:p w14:paraId="0304729A" w14:textId="5D2EC585" w:rsidR="00343317" w:rsidRPr="008720A5" w:rsidRDefault="00A54E70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6.63</w:t>
            </w:r>
            <w:r w:rsidR="008720A5">
              <w:rPr>
                <w:sz w:val="20"/>
                <w:szCs w:val="20"/>
              </w:rPr>
              <w:t>0</w:t>
            </w:r>
            <w:r w:rsidRPr="008720A5">
              <w:rPr>
                <w:sz w:val="20"/>
                <w:szCs w:val="20"/>
              </w:rPr>
              <w:t xml:space="preserve"> (+/- 0.060)</w:t>
            </w:r>
          </w:p>
        </w:tc>
        <w:tc>
          <w:tcPr>
            <w:tcW w:w="1878" w:type="dxa"/>
          </w:tcPr>
          <w:p w14:paraId="5CAD3611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7C0005E3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2DCB99C5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101CC350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34294BCD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1A83686A" w14:textId="77777777" w:rsidR="00343317" w:rsidRPr="008720A5" w:rsidRDefault="00343317" w:rsidP="00343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720A5" w14:paraId="1F7B9022" w14:textId="3E49780F" w:rsidTr="00872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75CE819D" w14:textId="6753AD19" w:rsidR="00343317" w:rsidRPr="005924B6" w:rsidRDefault="00343317" w:rsidP="00343317">
            <w:pPr>
              <w:jc w:val="center"/>
              <w:rPr>
                <w:sz w:val="20"/>
                <w:szCs w:val="20"/>
              </w:rPr>
            </w:pPr>
            <w:r w:rsidRPr="005924B6">
              <w:rPr>
                <w:sz w:val="20"/>
                <w:szCs w:val="20"/>
              </w:rPr>
              <w:t>Gender &amp; Role</w:t>
            </w:r>
          </w:p>
        </w:tc>
        <w:tc>
          <w:tcPr>
            <w:tcW w:w="2034" w:type="dxa"/>
          </w:tcPr>
          <w:p w14:paraId="0E4F47FE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12899ABE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440218BB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2E069B7E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7EBC942B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5319C424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8" w:type="dxa"/>
          </w:tcPr>
          <w:p w14:paraId="238FB137" w14:textId="77777777" w:rsidR="00343317" w:rsidRPr="008720A5" w:rsidRDefault="00343317" w:rsidP="0034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720A5" w14:paraId="5CBD924E" w14:textId="5A8E55AF" w:rsidTr="008720A5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556E81EF" w14:textId="403C8A3B" w:rsidR="00A54E70" w:rsidRPr="005924B6" w:rsidRDefault="00A54E70" w:rsidP="00A54E7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5924B6">
              <w:rPr>
                <w:b w:val="0"/>
                <w:bCs w:val="0"/>
                <w:sz w:val="20"/>
                <w:szCs w:val="20"/>
              </w:rPr>
              <w:t>Women Mentors</w:t>
            </w:r>
          </w:p>
        </w:tc>
        <w:tc>
          <w:tcPr>
            <w:tcW w:w="2034" w:type="dxa"/>
          </w:tcPr>
          <w:p w14:paraId="0B7B81E6" w14:textId="63347782" w:rsidR="00A54E70" w:rsidRPr="008720A5" w:rsidRDefault="00A54E70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6.833 (+/- 0.078)</w:t>
            </w:r>
          </w:p>
        </w:tc>
        <w:tc>
          <w:tcPr>
            <w:tcW w:w="1878" w:type="dxa"/>
          </w:tcPr>
          <w:p w14:paraId="1C330064" w14:textId="2BD342D7" w:rsidR="00A54E70" w:rsidRPr="008720A5" w:rsidRDefault="00A54E70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75</w:t>
            </w:r>
            <w:r w:rsidR="008720A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/- 0.25)</w:t>
            </w:r>
          </w:p>
        </w:tc>
        <w:tc>
          <w:tcPr>
            <w:tcW w:w="1721" w:type="dxa"/>
          </w:tcPr>
          <w:p w14:paraId="6BA2B9C4" w14:textId="6C263092" w:rsidR="00A54E70" w:rsidRPr="008720A5" w:rsidRDefault="008720A5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7.00 (0)</w:t>
            </w:r>
          </w:p>
        </w:tc>
        <w:tc>
          <w:tcPr>
            <w:tcW w:w="1721" w:type="dxa"/>
          </w:tcPr>
          <w:p w14:paraId="5018283B" w14:textId="5DEA4D8D" w:rsidR="00A54E70" w:rsidRPr="008720A5" w:rsidRDefault="00A54E70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75</w:t>
            </w:r>
            <w:r w:rsidR="008720A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/- 0.25)</w:t>
            </w:r>
          </w:p>
        </w:tc>
        <w:tc>
          <w:tcPr>
            <w:tcW w:w="1878" w:type="dxa"/>
          </w:tcPr>
          <w:p w14:paraId="7C6D84C7" w14:textId="571EE828" w:rsidR="00A54E70" w:rsidRPr="008720A5" w:rsidRDefault="00A54E70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75 (+/- 0.25)</w:t>
            </w:r>
          </w:p>
        </w:tc>
        <w:tc>
          <w:tcPr>
            <w:tcW w:w="1878" w:type="dxa"/>
          </w:tcPr>
          <w:p w14:paraId="25BA2124" w14:textId="7E3852A7" w:rsidR="00A54E70" w:rsidRPr="008720A5" w:rsidRDefault="008720A5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7.00 (0)</w:t>
            </w:r>
          </w:p>
        </w:tc>
        <w:tc>
          <w:tcPr>
            <w:tcW w:w="1878" w:type="dxa"/>
          </w:tcPr>
          <w:p w14:paraId="2179F816" w14:textId="7C8C422A" w:rsidR="00A54E70" w:rsidRPr="008720A5" w:rsidRDefault="00A54E70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75</w:t>
            </w:r>
            <w:r w:rsidR="008720A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/- 0.25)</w:t>
            </w:r>
          </w:p>
        </w:tc>
      </w:tr>
      <w:tr w:rsidR="008720A5" w14:paraId="64084FCB" w14:textId="5F2F31D7" w:rsidTr="00872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5244B0BD" w14:textId="610E0D82" w:rsidR="00343317" w:rsidRPr="005924B6" w:rsidRDefault="00343317" w:rsidP="0034331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5924B6">
              <w:rPr>
                <w:b w:val="0"/>
                <w:bCs w:val="0"/>
                <w:sz w:val="20"/>
                <w:szCs w:val="20"/>
              </w:rPr>
              <w:t>Men Mentors</w:t>
            </w:r>
          </w:p>
        </w:tc>
        <w:tc>
          <w:tcPr>
            <w:tcW w:w="2034" w:type="dxa"/>
          </w:tcPr>
          <w:p w14:paraId="303D2485" w14:textId="7F16B13F" w:rsidR="00343317" w:rsidRPr="008720A5" w:rsidRDefault="00343317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6.286 (+/- 0.21)</w:t>
            </w:r>
          </w:p>
        </w:tc>
        <w:tc>
          <w:tcPr>
            <w:tcW w:w="1878" w:type="dxa"/>
          </w:tcPr>
          <w:p w14:paraId="34AEBE56" w14:textId="72727446" w:rsidR="00343317" w:rsidRPr="008720A5" w:rsidRDefault="00343317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286 (+/- 0.56)</w:t>
            </w:r>
          </w:p>
        </w:tc>
        <w:tc>
          <w:tcPr>
            <w:tcW w:w="1721" w:type="dxa"/>
          </w:tcPr>
          <w:p w14:paraId="2EC8AFAD" w14:textId="3C28C15A" w:rsidR="00343317" w:rsidRPr="008720A5" w:rsidRDefault="00343317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143 (+/-0.46)</w:t>
            </w:r>
          </w:p>
        </w:tc>
        <w:tc>
          <w:tcPr>
            <w:tcW w:w="1721" w:type="dxa"/>
          </w:tcPr>
          <w:p w14:paraId="3998D14B" w14:textId="2D6366E9" w:rsidR="00343317" w:rsidRPr="008720A5" w:rsidRDefault="00343317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143 (+/-0.60)</w:t>
            </w:r>
          </w:p>
        </w:tc>
        <w:tc>
          <w:tcPr>
            <w:tcW w:w="1878" w:type="dxa"/>
          </w:tcPr>
          <w:p w14:paraId="5ACF848A" w14:textId="04BDCC54" w:rsidR="00343317" w:rsidRPr="008720A5" w:rsidRDefault="00343317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429 (+/- 0.37)</w:t>
            </w:r>
          </w:p>
        </w:tc>
        <w:tc>
          <w:tcPr>
            <w:tcW w:w="1878" w:type="dxa"/>
          </w:tcPr>
          <w:p w14:paraId="4CC7EC17" w14:textId="2943199D" w:rsidR="00343317" w:rsidRPr="008720A5" w:rsidRDefault="00343317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429 (+/- 0.57)</w:t>
            </w:r>
          </w:p>
        </w:tc>
        <w:tc>
          <w:tcPr>
            <w:tcW w:w="1878" w:type="dxa"/>
          </w:tcPr>
          <w:p w14:paraId="3097FABF" w14:textId="032227F0" w:rsidR="00343317" w:rsidRPr="008720A5" w:rsidRDefault="00343317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286 (+/-0.71)</w:t>
            </w:r>
          </w:p>
        </w:tc>
      </w:tr>
      <w:tr w:rsidR="008720A5" w14:paraId="53557BD1" w14:textId="517B2B9B" w:rsidTr="008720A5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2752AB7C" w14:textId="4D03B5F6" w:rsidR="00A54E70" w:rsidRPr="005924B6" w:rsidRDefault="00A54E70" w:rsidP="00A54E7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5924B6">
              <w:rPr>
                <w:b w:val="0"/>
                <w:bCs w:val="0"/>
                <w:sz w:val="20"/>
                <w:szCs w:val="20"/>
              </w:rPr>
              <w:t>Women Mentees</w:t>
            </w:r>
          </w:p>
        </w:tc>
        <w:tc>
          <w:tcPr>
            <w:tcW w:w="2034" w:type="dxa"/>
          </w:tcPr>
          <w:p w14:paraId="29897D2E" w14:textId="0DFB0E62" w:rsidR="00A54E70" w:rsidRPr="008720A5" w:rsidRDefault="00A54E70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6.625(+/- 0.12)</w:t>
            </w:r>
          </w:p>
        </w:tc>
        <w:tc>
          <w:tcPr>
            <w:tcW w:w="1878" w:type="dxa"/>
          </w:tcPr>
          <w:p w14:paraId="1A940BFB" w14:textId="093D7DEC" w:rsidR="00A54E70" w:rsidRPr="008720A5" w:rsidRDefault="00A54E70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00 (+/-0.41)</w:t>
            </w:r>
          </w:p>
        </w:tc>
        <w:tc>
          <w:tcPr>
            <w:tcW w:w="1721" w:type="dxa"/>
          </w:tcPr>
          <w:p w14:paraId="3C9C4D7D" w14:textId="0D22555D" w:rsidR="00A54E70" w:rsidRPr="008720A5" w:rsidRDefault="008720A5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7.00 (0)</w:t>
            </w:r>
          </w:p>
        </w:tc>
        <w:tc>
          <w:tcPr>
            <w:tcW w:w="1721" w:type="dxa"/>
          </w:tcPr>
          <w:p w14:paraId="0033154A" w14:textId="776026E1" w:rsidR="00A54E70" w:rsidRPr="008720A5" w:rsidRDefault="00A54E70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  <w:r w:rsidR="008720A5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/-0.29)</w:t>
            </w:r>
          </w:p>
        </w:tc>
        <w:tc>
          <w:tcPr>
            <w:tcW w:w="1878" w:type="dxa"/>
          </w:tcPr>
          <w:p w14:paraId="6E53EB0C" w14:textId="3EC080EC" w:rsidR="00A54E70" w:rsidRPr="008720A5" w:rsidRDefault="00A54E70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75</w:t>
            </w:r>
            <w:r w:rsidR="008720A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/- 0.25)</w:t>
            </w:r>
          </w:p>
        </w:tc>
        <w:tc>
          <w:tcPr>
            <w:tcW w:w="1878" w:type="dxa"/>
          </w:tcPr>
          <w:p w14:paraId="4F6B4FA2" w14:textId="7A1EA8E2" w:rsidR="00A54E70" w:rsidRPr="008720A5" w:rsidRDefault="00A54E70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75</w:t>
            </w:r>
            <w:r w:rsidR="008720A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/- 0.25)</w:t>
            </w:r>
          </w:p>
        </w:tc>
        <w:tc>
          <w:tcPr>
            <w:tcW w:w="1878" w:type="dxa"/>
          </w:tcPr>
          <w:p w14:paraId="7D44B850" w14:textId="0541ED6D" w:rsidR="00A54E70" w:rsidRPr="008720A5" w:rsidRDefault="00A54E70" w:rsidP="00A5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75</w:t>
            </w:r>
            <w:r w:rsidR="008720A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+/- 0.25)</w:t>
            </w:r>
          </w:p>
        </w:tc>
      </w:tr>
      <w:tr w:rsidR="008720A5" w14:paraId="42EA0CB7" w14:textId="505FE18D" w:rsidTr="00872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</w:tcPr>
          <w:p w14:paraId="35435B45" w14:textId="620000AA" w:rsidR="00A54E70" w:rsidRPr="005924B6" w:rsidRDefault="00A54E70" w:rsidP="00A54E7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5924B6">
              <w:rPr>
                <w:b w:val="0"/>
                <w:bCs w:val="0"/>
                <w:sz w:val="20"/>
                <w:szCs w:val="20"/>
              </w:rPr>
              <w:t>Men Mentees</w:t>
            </w:r>
          </w:p>
        </w:tc>
        <w:tc>
          <w:tcPr>
            <w:tcW w:w="2034" w:type="dxa"/>
          </w:tcPr>
          <w:p w14:paraId="7411467F" w14:textId="53B461A3" w:rsidR="00A54E70" w:rsidRPr="008720A5" w:rsidRDefault="00A54E70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sz w:val="20"/>
                <w:szCs w:val="20"/>
              </w:rPr>
              <w:t>6.636 (+/- 0.074)</w:t>
            </w:r>
          </w:p>
        </w:tc>
        <w:tc>
          <w:tcPr>
            <w:tcW w:w="1878" w:type="dxa"/>
          </w:tcPr>
          <w:p w14:paraId="55CA6D92" w14:textId="5E048AE5" w:rsidR="00A54E70" w:rsidRPr="008720A5" w:rsidRDefault="00A54E70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636 (+/-0.20)</w:t>
            </w:r>
          </w:p>
        </w:tc>
        <w:tc>
          <w:tcPr>
            <w:tcW w:w="1721" w:type="dxa"/>
          </w:tcPr>
          <w:p w14:paraId="51DA688F" w14:textId="1E5E3CEA" w:rsidR="00A54E70" w:rsidRPr="008720A5" w:rsidRDefault="00A54E70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545 (+/- 0.16)</w:t>
            </w:r>
          </w:p>
        </w:tc>
        <w:tc>
          <w:tcPr>
            <w:tcW w:w="1721" w:type="dxa"/>
          </w:tcPr>
          <w:p w14:paraId="0451BA5C" w14:textId="2D0BA01F" w:rsidR="00A54E70" w:rsidRPr="008720A5" w:rsidRDefault="00A54E70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545 (+/- 0.21)</w:t>
            </w:r>
          </w:p>
        </w:tc>
        <w:tc>
          <w:tcPr>
            <w:tcW w:w="1878" w:type="dxa"/>
          </w:tcPr>
          <w:p w14:paraId="0AD3E8FF" w14:textId="63E2A19E" w:rsidR="00A54E70" w:rsidRPr="008720A5" w:rsidRDefault="00A54E70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909(+/-0.091)</w:t>
            </w:r>
          </w:p>
        </w:tc>
        <w:tc>
          <w:tcPr>
            <w:tcW w:w="1878" w:type="dxa"/>
          </w:tcPr>
          <w:p w14:paraId="7E8DCF44" w14:textId="40881340" w:rsidR="00A54E70" w:rsidRPr="008720A5" w:rsidRDefault="00A54E70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636 (+/- 0.20)</w:t>
            </w:r>
          </w:p>
        </w:tc>
        <w:tc>
          <w:tcPr>
            <w:tcW w:w="1878" w:type="dxa"/>
          </w:tcPr>
          <w:p w14:paraId="095CCE3E" w14:textId="110D89E3" w:rsidR="00A54E70" w:rsidRPr="008720A5" w:rsidRDefault="00A54E70" w:rsidP="00A5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0A5">
              <w:rPr>
                <w:rFonts w:ascii="Calibri" w:hAnsi="Calibri" w:cs="Calibri"/>
                <w:color w:val="000000"/>
                <w:sz w:val="20"/>
                <w:szCs w:val="20"/>
              </w:rPr>
              <w:t>6.545 (+/- 0.21)</w:t>
            </w:r>
          </w:p>
        </w:tc>
      </w:tr>
    </w:tbl>
    <w:p w14:paraId="66B10739" w14:textId="77777777" w:rsidR="00827C32" w:rsidRPr="00827C32" w:rsidRDefault="00827C32"/>
    <w:sectPr w:rsidR="00827C32" w:rsidRPr="00827C32" w:rsidSect="00827C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C32"/>
    <w:rsid w:val="00343317"/>
    <w:rsid w:val="00565C03"/>
    <w:rsid w:val="005924B6"/>
    <w:rsid w:val="005D585A"/>
    <w:rsid w:val="00827C32"/>
    <w:rsid w:val="008720A5"/>
    <w:rsid w:val="00A5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6519E"/>
  <w15:chartTrackingRefBased/>
  <w15:docId w15:val="{154C705E-3A78-4294-93B3-56840819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720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81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orlock</dc:creator>
  <cp:keywords/>
  <dc:description/>
  <cp:lastModifiedBy>Stephanie Norlock</cp:lastModifiedBy>
  <cp:revision>2</cp:revision>
  <dcterms:created xsi:type="dcterms:W3CDTF">2021-03-11T18:07:00Z</dcterms:created>
  <dcterms:modified xsi:type="dcterms:W3CDTF">2021-03-12T02:54:00Z</dcterms:modified>
</cp:coreProperties>
</file>